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003EFE4" w14:textId="3D3C1B32" w:rsidR="00CF7A4E" w:rsidRDefault="00B1300E" w:rsidP="00B1300E">
      <w:pPr>
        <w:jc w:val="center"/>
      </w:pPr>
      <w:r>
        <w:rPr>
          <w:noProof/>
        </w:rPr>
        <w:drawing>
          <wp:inline distT="0" distB="0" distL="0" distR="0" wp14:anchorId="3FEAD608" wp14:editId="5AB2DAA2">
            <wp:extent cx="5749290" cy="265176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9290" cy="26517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C11EC09" w14:textId="23179C9A" w:rsidR="00B1300E" w:rsidRPr="009014FF" w:rsidRDefault="00B1300E" w:rsidP="00B1300E">
      <w:pPr>
        <w:spacing w:line="48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  <w:bookmarkStart w:id="0" w:name="_Hlk29198047"/>
      <w:r>
        <w:rPr>
          <w:rFonts w:ascii="Times New Roman" w:hAnsi="Times New Roman" w:cs="Times New Roman"/>
          <w:b/>
          <w:sz w:val="24"/>
          <w:szCs w:val="24"/>
        </w:rPr>
        <w:t>Supplementary Figure S</w:t>
      </w:r>
      <w:r w:rsidR="00425E8C">
        <w:rPr>
          <w:rFonts w:ascii="Times New Roman" w:hAnsi="Times New Roman" w:cs="Times New Roman"/>
          <w:b/>
          <w:sz w:val="24"/>
          <w:szCs w:val="24"/>
        </w:rPr>
        <w:t>7</w:t>
      </w:r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Drugs from the NCI-approved oncology drug set that were partially resistant to TU-BcX-4IC cells, compared to the DMSO vehicle control. All drugs were screened at 1 µM concentrations. MDA-MB-231 treated cells are shown for comparison.</w:t>
      </w:r>
    </w:p>
    <w:bookmarkEnd w:id="0"/>
    <w:p w14:paraId="45EC0F40" w14:textId="77777777" w:rsidR="00B1300E" w:rsidRDefault="00B1300E" w:rsidP="00B1300E">
      <w:pPr>
        <w:jc w:val="center"/>
      </w:pPr>
    </w:p>
    <w:sectPr w:rsidR="00B1300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300E"/>
    <w:rsid w:val="0028129D"/>
    <w:rsid w:val="00425E8C"/>
    <w:rsid w:val="00693BC2"/>
    <w:rsid w:val="009014FF"/>
    <w:rsid w:val="00B1300E"/>
    <w:rsid w:val="00CF7A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456252"/>
  <w15:chartTrackingRefBased/>
  <w15:docId w15:val="{434803A4-1BB0-47CA-B351-77286C36D1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9</Words>
  <Characters>223</Characters>
  <Application>Microsoft Office Word</Application>
  <DocSecurity>0</DocSecurity>
  <Lines>1</Lines>
  <Paragraphs>1</Paragraphs>
  <ScaleCrop>false</ScaleCrop>
  <Company/>
  <LinksUpToDate>false</LinksUpToDate>
  <CharactersWithSpaces>2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ossian, Margarite D</dc:creator>
  <cp:keywords/>
  <dc:description/>
  <cp:lastModifiedBy>Matossian, Margarite D</cp:lastModifiedBy>
  <cp:revision>5</cp:revision>
  <dcterms:created xsi:type="dcterms:W3CDTF">2021-02-04T18:37:00Z</dcterms:created>
  <dcterms:modified xsi:type="dcterms:W3CDTF">2021-02-11T20:08:00Z</dcterms:modified>
</cp:coreProperties>
</file>